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6FF76" w14:textId="77777777" w:rsidR="00F875F5" w:rsidRDefault="00F875F5"/>
    <w:p w14:paraId="0996FF77" w14:textId="34786186" w:rsidR="00F875F5" w:rsidRPr="00C75399" w:rsidRDefault="00C07581" w:rsidP="00C75399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bCs/>
        </w:rPr>
      </w:pPr>
      <w:r w:rsidRPr="00C75399">
        <w:rPr>
          <w:rFonts w:ascii="Verdana" w:eastAsia="Verdana" w:hAnsi="Verdana" w:cs="Verdana"/>
          <w:bCs/>
          <w:i w:val="0"/>
          <w:color w:val="000000"/>
          <w:sz w:val="20"/>
          <w:szCs w:val="20"/>
        </w:rPr>
        <w:t>Pairwise t-test – TTO scores</w:t>
      </w:r>
    </w:p>
    <w:p w14:paraId="1C22D6A9" w14:textId="32E0E4D9" w:rsidR="003C4312" w:rsidRPr="00C909AA" w:rsidRDefault="003C4312" w:rsidP="00C909AA">
      <w:pPr>
        <w:pStyle w:val="Caption"/>
        <w:keepNext/>
        <w:spacing w:after="120"/>
        <w:rPr>
          <w:rFonts w:ascii="Verdana" w:hAnsi="Verdana"/>
          <w:i w:val="0"/>
          <w:iCs w:val="0"/>
          <w:color w:val="auto"/>
          <w:sz w:val="20"/>
          <w:szCs w:val="20"/>
        </w:rPr>
      </w:pPr>
      <w:r w:rsidRPr="00C909AA">
        <w:rPr>
          <w:rFonts w:ascii="Verdana" w:hAnsi="Verdana"/>
          <w:i w:val="0"/>
          <w:iCs w:val="0"/>
          <w:color w:val="auto"/>
          <w:sz w:val="20"/>
          <w:szCs w:val="20"/>
        </w:rPr>
        <w:t xml:space="preserve">Table </w:t>
      </w:r>
      <w:r w:rsidRPr="00C909AA">
        <w:rPr>
          <w:rFonts w:ascii="Verdana" w:hAnsi="Verdana"/>
          <w:i w:val="0"/>
          <w:iCs w:val="0"/>
          <w:color w:val="auto"/>
          <w:sz w:val="20"/>
          <w:szCs w:val="20"/>
        </w:rPr>
        <w:fldChar w:fldCharType="begin"/>
      </w:r>
      <w:r w:rsidRPr="00C909AA">
        <w:rPr>
          <w:rFonts w:ascii="Verdana" w:hAnsi="Verdana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C909AA">
        <w:rPr>
          <w:rFonts w:ascii="Verdana" w:hAnsi="Verdana"/>
          <w:i w:val="0"/>
          <w:iCs w:val="0"/>
          <w:color w:val="auto"/>
          <w:sz w:val="20"/>
          <w:szCs w:val="20"/>
        </w:rPr>
        <w:fldChar w:fldCharType="separate"/>
      </w:r>
      <w:r w:rsidRPr="00C909AA">
        <w:rPr>
          <w:rFonts w:ascii="Verdana" w:hAnsi="Verdana"/>
          <w:i w:val="0"/>
          <w:iCs w:val="0"/>
          <w:noProof/>
          <w:color w:val="auto"/>
          <w:sz w:val="20"/>
          <w:szCs w:val="20"/>
        </w:rPr>
        <w:t>1</w:t>
      </w:r>
      <w:r w:rsidRPr="00C909AA">
        <w:rPr>
          <w:rFonts w:ascii="Verdana" w:hAnsi="Verdana"/>
          <w:i w:val="0"/>
          <w:iCs w:val="0"/>
          <w:color w:val="auto"/>
          <w:sz w:val="20"/>
          <w:szCs w:val="20"/>
        </w:rPr>
        <w:fldChar w:fldCharType="end"/>
      </w:r>
      <w:r w:rsidRPr="00C909AA">
        <w:rPr>
          <w:rFonts w:ascii="Verdana" w:hAnsi="Verdana"/>
          <w:i w:val="0"/>
          <w:iCs w:val="0"/>
          <w:color w:val="auto"/>
          <w:sz w:val="20"/>
          <w:szCs w:val="20"/>
        </w:rPr>
        <w:t xml:space="preserve">: Adjusted p-values from pairwise within-participant comparisons of </w:t>
      </w:r>
      <w:r w:rsidR="001D01BE">
        <w:rPr>
          <w:rFonts w:ascii="Verdana" w:hAnsi="Verdana"/>
          <w:i w:val="0"/>
          <w:iCs w:val="0"/>
          <w:color w:val="auto"/>
          <w:sz w:val="20"/>
          <w:szCs w:val="20"/>
        </w:rPr>
        <w:t>TTO</w:t>
      </w:r>
      <w:r w:rsidRPr="00C909AA">
        <w:rPr>
          <w:rFonts w:ascii="Verdana" w:hAnsi="Verdana"/>
          <w:i w:val="0"/>
          <w:iCs w:val="0"/>
          <w:color w:val="auto"/>
          <w:sz w:val="20"/>
          <w:szCs w:val="20"/>
        </w:rPr>
        <w:t xml:space="preserve"> scores. Each cell represents the significance of the mean difference between two health states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875F5" w:rsidRPr="003C4312" w14:paraId="0996FF80" w14:textId="77777777" w:rsidTr="003C4312">
        <w:trPr>
          <w:trHeight w:val="300"/>
          <w:tblHeader/>
        </w:trPr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78" w14:textId="77777777" w:rsidR="00F875F5" w:rsidRPr="003C4312" w:rsidRDefault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Health State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79" w14:textId="77777777" w:rsidR="00F875F5" w:rsidRPr="003C4312" w:rsidRDefault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HS2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7A" w14:textId="77777777" w:rsidR="00F875F5" w:rsidRPr="003C4312" w:rsidRDefault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HS3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7B" w14:textId="77777777" w:rsidR="00F875F5" w:rsidRPr="003C4312" w:rsidRDefault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HS4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7C" w14:textId="77777777" w:rsidR="00F875F5" w:rsidRPr="003C4312" w:rsidRDefault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HS5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7D" w14:textId="77777777" w:rsidR="00F875F5" w:rsidRPr="003C4312" w:rsidRDefault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HS6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7E" w14:textId="77777777" w:rsidR="00F875F5" w:rsidRPr="003C4312" w:rsidRDefault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HS7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7F" w14:textId="77777777" w:rsidR="00F875F5" w:rsidRPr="003C4312" w:rsidRDefault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HS8</w:t>
            </w:r>
          </w:p>
        </w:tc>
      </w:tr>
      <w:tr w:rsidR="00C07581" w:rsidRPr="003C4312" w14:paraId="0996FF89" w14:textId="77777777" w:rsidTr="003C4312"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81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HS1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82" w14:textId="1C9A931B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83" w14:textId="30796D04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84" w14:textId="748EF9EB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85" w14:textId="79BCB99E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86" w14:textId="56D0832E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87" w14:textId="39FAD0D9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88" w14:textId="175DF64E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07581" w:rsidRPr="003C4312" w14:paraId="0996FF92" w14:textId="77777777" w:rsidTr="003C4312"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8A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HS2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8B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8C" w14:textId="5776882F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8D" w14:textId="0E1EC323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8E" w14:textId="6444273A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8F" w14:textId="4D63FCE9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90" w14:textId="2DF2D621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91" w14:textId="19F4A11F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07581" w:rsidRPr="003C4312" w14:paraId="0996FF9B" w14:textId="77777777" w:rsidTr="003C4312"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93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HS3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94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95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96" w14:textId="2155643A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97" w14:textId="746D4432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98" w14:textId="4E02891A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99" w14:textId="41E35F1D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9A" w14:textId="79BC3B08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07581" w:rsidRPr="003C4312" w14:paraId="0996FFA4" w14:textId="77777777" w:rsidTr="003C4312"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9C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HS4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9D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9E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9F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A0" w14:textId="1BF40032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A1" w14:textId="085AC67C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A2" w14:textId="68DDB620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A3" w14:textId="5F747285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07581" w:rsidRPr="003C4312" w14:paraId="0996FFAD" w14:textId="77777777" w:rsidTr="003C4312"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A5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HS5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A6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A7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A8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A9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AA" w14:textId="4F5696C4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AB" w14:textId="62C54DF0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AC" w14:textId="67556066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07581" w:rsidRPr="003C4312" w14:paraId="0996FFB6" w14:textId="77777777" w:rsidTr="003C4312"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AE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HS6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AF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B0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B1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B2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B3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B4" w14:textId="6E97B79D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B5" w14:textId="43E96C8B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C07581" w:rsidRPr="003C4312" w14:paraId="0996FFBF" w14:textId="77777777" w:rsidTr="003C4312"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B7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HS7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B8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B9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BA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BB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BC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BD" w14:textId="77777777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BE" w14:textId="33567DF5" w:rsidR="00C07581" w:rsidRPr="003C4312" w:rsidRDefault="00C07581" w:rsidP="00C075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3C4312">
              <w:rPr>
                <w:rFonts w:ascii="Verdana" w:eastAsia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F875F5" w:rsidRPr="003C4312" w14:paraId="0996FFC1" w14:textId="77777777" w:rsidTr="003C4312">
        <w:tc>
          <w:tcPr>
            <w:tcW w:w="8640" w:type="dxa"/>
            <w:gridSpan w:val="8"/>
            <w:tcBorders>
              <w:top w:val="single" w:sz="8" w:space="0" w:color="F2E5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FFC0" w14:textId="7E965B4E" w:rsidR="00F875F5" w:rsidRPr="003C4312" w:rsidRDefault="00A0773A" w:rsidP="00A07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C909AA">
              <w:rPr>
                <w:rFonts w:ascii="Verdana" w:eastAsia="Arial" w:hAnsi="Arial" w:cs="Arial"/>
                <w:sz w:val="20"/>
                <w:szCs w:val="20"/>
              </w:rPr>
              <w:t>P-values were obtained from pairwise paired t-tests conducted on within</w:t>
            </w:r>
            <w:r w:rsidRPr="00C909AA">
              <w:rPr>
                <w:rFonts w:ascii="Cambria Math" w:eastAsia="Arial" w:hAnsi="Cambria Math" w:cs="Cambria Math"/>
                <w:sz w:val="20"/>
                <w:szCs w:val="20"/>
              </w:rPr>
              <w:t>‑</w:t>
            </w:r>
            <w:r w:rsidRPr="00C909AA">
              <w:rPr>
                <w:rFonts w:ascii="Verdana" w:eastAsia="Arial" w:hAnsi="Arial" w:cs="Arial"/>
                <w:sz w:val="20"/>
                <w:szCs w:val="20"/>
              </w:rPr>
              <w:t>participant differences. All tests were two</w:t>
            </w:r>
            <w:r w:rsidRPr="00C909AA">
              <w:rPr>
                <w:rFonts w:ascii="Cambria Math" w:eastAsia="Arial" w:hAnsi="Cambria Math" w:cs="Cambria Math"/>
                <w:sz w:val="20"/>
                <w:szCs w:val="20"/>
              </w:rPr>
              <w:t>‑</w:t>
            </w:r>
            <w:r w:rsidRPr="00C909AA">
              <w:rPr>
                <w:rFonts w:ascii="Verdana" w:eastAsia="Arial" w:hAnsi="Arial" w:cs="Arial"/>
                <w:sz w:val="20"/>
                <w:szCs w:val="20"/>
              </w:rPr>
              <w:t xml:space="preserve">sided with </w:t>
            </w:r>
            <w:r w:rsidRPr="00C909AA">
              <w:rPr>
                <w:rFonts w:ascii="Verdana" w:eastAsia="Arial" w:hAnsi="Arial" w:cs="Arial"/>
                <w:sz w:val="20"/>
                <w:szCs w:val="20"/>
              </w:rPr>
              <w:t>α</w:t>
            </w:r>
            <w:r w:rsidRPr="00C909AA">
              <w:rPr>
                <w:rFonts w:ascii="Verdana" w:eastAsia="Arial" w:hAnsi="Arial" w:cs="Arial"/>
                <w:sz w:val="20"/>
                <w:szCs w:val="20"/>
              </w:rPr>
              <w:t xml:space="preserve"> = 0.05, and Holm adjustment was applied to control the family</w:t>
            </w:r>
            <w:r w:rsidRPr="00C909AA">
              <w:rPr>
                <w:rFonts w:ascii="Cambria Math" w:eastAsia="Arial" w:hAnsi="Cambria Math" w:cs="Cambria Math"/>
                <w:sz w:val="20"/>
                <w:szCs w:val="20"/>
              </w:rPr>
              <w:t>‑</w:t>
            </w:r>
            <w:r w:rsidRPr="00C909AA">
              <w:rPr>
                <w:rFonts w:ascii="Verdana" w:eastAsia="Arial" w:hAnsi="Arial" w:cs="Arial"/>
                <w:sz w:val="20"/>
                <w:szCs w:val="20"/>
              </w:rPr>
              <w:t>wise error rate across all pairwise comparisons. HS = health state.</w:t>
            </w:r>
          </w:p>
        </w:tc>
      </w:tr>
    </w:tbl>
    <w:p w14:paraId="0996FFC2" w14:textId="77777777" w:rsidR="00726612" w:rsidRDefault="00726612"/>
    <w:sectPr w:rsidR="00726612">
      <w:type w:val="continuous"/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08764938">
    <w:abstractNumId w:val="1"/>
  </w:num>
  <w:num w:numId="2" w16cid:durableId="1544444720">
    <w:abstractNumId w:val="2"/>
  </w:num>
  <w:num w:numId="3" w16cid:durableId="364672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5F5"/>
    <w:rsid w:val="001D01BE"/>
    <w:rsid w:val="00223FFE"/>
    <w:rsid w:val="0028427B"/>
    <w:rsid w:val="00392D1A"/>
    <w:rsid w:val="003C4312"/>
    <w:rsid w:val="00460F4E"/>
    <w:rsid w:val="004F2EA9"/>
    <w:rsid w:val="005F28A9"/>
    <w:rsid w:val="00726612"/>
    <w:rsid w:val="00780493"/>
    <w:rsid w:val="007C39E8"/>
    <w:rsid w:val="007E2DD4"/>
    <w:rsid w:val="009203AF"/>
    <w:rsid w:val="00A0773A"/>
    <w:rsid w:val="00A25B42"/>
    <w:rsid w:val="00A53DC5"/>
    <w:rsid w:val="00BF5126"/>
    <w:rsid w:val="00C07581"/>
    <w:rsid w:val="00C75399"/>
    <w:rsid w:val="00C909AA"/>
    <w:rsid w:val="00CD3EE5"/>
    <w:rsid w:val="00E4524A"/>
    <w:rsid w:val="00EB2FE5"/>
    <w:rsid w:val="00F875F5"/>
    <w:rsid w:val="00F9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6FF76"/>
  <w15:docId w15:val="{44DD669D-68FB-4511-82A4-DC827F4C7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Revision">
    <w:name w:val="Revision"/>
    <w:hidden/>
    <w:uiPriority w:val="99"/>
    <w:semiHidden/>
    <w:rsid w:val="00A0773A"/>
  </w:style>
  <w:style w:type="paragraph" w:styleId="Caption">
    <w:name w:val="caption"/>
    <w:basedOn w:val="Normal"/>
    <w:next w:val="Normal"/>
    <w:uiPriority w:val="35"/>
    <w:unhideWhenUsed/>
    <w:qFormat/>
    <w:rsid w:val="003C4312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49cfe9-8f97-43c0-a265-6187fc74c709">
      <Terms xmlns="http://schemas.microsoft.com/office/infopath/2007/PartnerControls"/>
    </lcf76f155ced4ddcb4097134ff3c332f>
    <TaxCatchAll xmlns="862ef28c-8bfb-4e5f-bb6d-d604c656f28e" xsi:nil="true"/>
    <DocumentOwner xmlns="a749cfe9-8f97-43c0-a265-6187fc74c709">
      <UserInfo>
        <DisplayName/>
        <AccountId xsi:nil="true"/>
        <AccountType/>
      </UserInfo>
    </DocumentOwner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DB7D43F5857649B114EC9D6C9A09AA" ma:contentTypeVersion="17" ma:contentTypeDescription="Create a new document." ma:contentTypeScope="" ma:versionID="382e4082859763571636e897a86c3ec1">
  <xsd:schema xmlns:xsd="http://www.w3.org/2001/XMLSchema" xmlns:xs="http://www.w3.org/2001/XMLSchema" xmlns:p="http://schemas.microsoft.com/office/2006/metadata/properties" xmlns:ns2="a749cfe9-8f97-43c0-a265-6187fc74c709" xmlns:ns3="862ef28c-8bfb-4e5f-bb6d-d604c656f28e" targetNamespace="http://schemas.microsoft.com/office/2006/metadata/properties" ma:root="true" ma:fieldsID="5646c8547bca00d5ba9daaa9eee6a1a0" ns2:_="" ns3:_="">
    <xsd:import namespace="a749cfe9-8f97-43c0-a265-6187fc74c709"/>
    <xsd:import namespace="862ef28c-8bfb-4e5f-bb6d-d604c656f28e"/>
    <xsd:element name="properties">
      <xsd:complexType>
        <xsd:sequence>
          <xsd:element name="documentManagement">
            <xsd:complexType>
              <xsd:all>
                <xsd:element ref="ns2:DocumentOwner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49cfe9-8f97-43c0-a265-6187fc74c709" elementFormDefault="qualified">
    <xsd:import namespace="http://schemas.microsoft.com/office/2006/documentManagement/types"/>
    <xsd:import namespace="http://schemas.microsoft.com/office/infopath/2007/PartnerControls"/>
    <xsd:element name="DocumentOwner" ma:index="8" nillable="true" ma:displayName="Document Owner" ma:description="Vitaccess document owner" ma:format="Dropdown" ma:list="UserInfo" ma:SharePointGroup="0" ma:internalName="DocumentOwner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b733793b-1566-4032-aebb-75cfac5d1c9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2ef28c-8bfb-4e5f-bb6d-d604c656f28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81cf9622-ee06-49e5-ba78-856997a952ca}" ma:internalName="TaxCatchAll" ma:showField="CatchAllData" ma:web="862ef28c-8bfb-4e5f-bb6d-d604c656f2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03B166-5064-423A-A9B1-94B6BED649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518425-424D-403C-845B-E6155257F310}">
  <ds:schemaRefs>
    <ds:schemaRef ds:uri="http://schemas.microsoft.com/office/2006/metadata/properties"/>
    <ds:schemaRef ds:uri="http://schemas.microsoft.com/office/infopath/2007/PartnerControls"/>
    <ds:schemaRef ds:uri="a749cfe9-8f97-43c0-a265-6187fc74c709"/>
    <ds:schemaRef ds:uri="862ef28c-8bfb-4e5f-bb6d-d604c656f28e"/>
  </ds:schemaRefs>
</ds:datastoreItem>
</file>

<file path=customXml/itemProps3.xml><?xml version="1.0" encoding="utf-8"?>
<ds:datastoreItem xmlns:ds="http://schemas.openxmlformats.org/officeDocument/2006/customXml" ds:itemID="{516BD9FE-04F8-400B-806D-9277F6D0C5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49cfe9-8f97-43c0-a265-6187fc74c709"/>
    <ds:schemaRef ds:uri="862ef28c-8bfb-4e5f-bb6d-d604c656f2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10</Words>
  <Characters>577</Characters>
  <Application>Microsoft Office Word</Application>
  <DocSecurity>0</DocSecurity>
  <Lines>73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m Llewellyn</cp:lastModifiedBy>
  <cp:revision>26</cp:revision>
  <dcterms:created xsi:type="dcterms:W3CDTF">2017-02-28T11:18:00Z</dcterms:created>
  <dcterms:modified xsi:type="dcterms:W3CDTF">2026-02-16T17:4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DB7D43F5857649B114EC9D6C9A09AA</vt:lpwstr>
  </property>
  <property fmtid="{D5CDD505-2E9C-101B-9397-08002B2CF9AE}" pid="3" name="MediaServiceImageTags">
    <vt:lpwstr/>
  </property>
  <property fmtid="{D5CDD505-2E9C-101B-9397-08002B2CF9AE}" pid="4" name="MSIP_Label_81ef466c-e5b8-4cae-b664-9450b22da9ee_Enabled">
    <vt:lpwstr>true</vt:lpwstr>
  </property>
  <property fmtid="{D5CDD505-2E9C-101B-9397-08002B2CF9AE}" pid="5" name="MSIP_Label_81ef466c-e5b8-4cae-b664-9450b22da9ee_SetDate">
    <vt:lpwstr>2026-02-06T15:29:28Z</vt:lpwstr>
  </property>
  <property fmtid="{D5CDD505-2E9C-101B-9397-08002B2CF9AE}" pid="6" name="MSIP_Label_81ef466c-e5b8-4cae-b664-9450b22da9ee_Method">
    <vt:lpwstr>Privileged</vt:lpwstr>
  </property>
  <property fmtid="{D5CDD505-2E9C-101B-9397-08002B2CF9AE}" pid="7" name="MSIP_Label_81ef466c-e5b8-4cae-b664-9450b22da9ee_Name">
    <vt:lpwstr>Exempt</vt:lpwstr>
  </property>
  <property fmtid="{D5CDD505-2E9C-101B-9397-08002B2CF9AE}" pid="8" name="MSIP_Label_81ef466c-e5b8-4cae-b664-9450b22da9ee_SiteId">
    <vt:lpwstr>3642638f-fa02-4c9c-ae6a-26080d64be9d</vt:lpwstr>
  </property>
  <property fmtid="{D5CDD505-2E9C-101B-9397-08002B2CF9AE}" pid="9" name="MSIP_Label_81ef466c-e5b8-4cae-b664-9450b22da9ee_ActionId">
    <vt:lpwstr>ff403c2e-b3f3-48dd-a80c-55f9e2b70e7f</vt:lpwstr>
  </property>
  <property fmtid="{D5CDD505-2E9C-101B-9397-08002B2CF9AE}" pid="10" name="MSIP_Label_81ef466c-e5b8-4cae-b664-9450b22da9ee_ContentBits">
    <vt:lpwstr>0</vt:lpwstr>
  </property>
  <property fmtid="{D5CDD505-2E9C-101B-9397-08002B2CF9AE}" pid="11" name="MSIP_Label_81ef466c-e5b8-4cae-b664-9450b22da9ee_Tag">
    <vt:lpwstr>10, 0, 1, 1</vt:lpwstr>
  </property>
</Properties>
</file>